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BEE90" w14:textId="7759C230" w:rsidR="004B192F" w:rsidRDefault="003C00DF" w:rsidP="00C71E97">
      <w:pPr>
        <w:rPr>
          <w:rFonts w:ascii="Times New Roman" w:hAnsi="Times New Roman" w:cs="Times New Roman"/>
          <w:u w:val="single"/>
          <w:lang w:val="en-US"/>
        </w:rPr>
      </w:pPr>
      <w:r w:rsidRPr="007233F4">
        <w:rPr>
          <w:rFonts w:ascii="Times New Roman" w:hAnsi="Times New Roman" w:cs="Times New Roman"/>
          <w:u w:val="single"/>
          <w:lang w:val="en-US"/>
        </w:rPr>
        <w:t>Supplementa</w:t>
      </w:r>
      <w:r w:rsidR="0072043A" w:rsidRPr="007233F4">
        <w:rPr>
          <w:rFonts w:ascii="Times New Roman" w:hAnsi="Times New Roman" w:cs="Times New Roman"/>
          <w:u w:val="single"/>
          <w:lang w:val="en-US"/>
        </w:rPr>
        <w:t>l</w:t>
      </w:r>
      <w:r w:rsidRPr="007233F4">
        <w:rPr>
          <w:rFonts w:ascii="Times New Roman" w:hAnsi="Times New Roman" w:cs="Times New Roman"/>
          <w:u w:val="single"/>
          <w:lang w:val="en-US"/>
        </w:rPr>
        <w:t xml:space="preserve"> </w:t>
      </w:r>
      <w:r w:rsidR="0072043A" w:rsidRPr="007233F4">
        <w:rPr>
          <w:rFonts w:ascii="Times New Roman" w:hAnsi="Times New Roman" w:cs="Times New Roman"/>
          <w:u w:val="single"/>
          <w:lang w:val="en-US"/>
        </w:rPr>
        <w:t>Table 1</w:t>
      </w:r>
    </w:p>
    <w:p w14:paraId="497B9DB4" w14:textId="77777777" w:rsidR="004B192F" w:rsidRPr="007233F4" w:rsidRDefault="004B192F" w:rsidP="00C71E97">
      <w:pPr>
        <w:rPr>
          <w:rFonts w:ascii="Times New Roman" w:hAnsi="Times New Roman" w:cs="Times New Roman"/>
          <w:u w:val="single"/>
          <w:lang w:val="en-US"/>
        </w:rPr>
      </w:pPr>
    </w:p>
    <w:p w14:paraId="1A82A1A5" w14:textId="269C9572" w:rsidR="00802D6F" w:rsidRPr="007233F4" w:rsidRDefault="00802D6F" w:rsidP="007233F4">
      <w:pPr>
        <w:spacing w:line="240" w:lineRule="auto"/>
        <w:rPr>
          <w:rFonts w:ascii="Times New Roman" w:hAnsi="Times New Roman" w:cs="Times New Roman"/>
          <w:lang w:val="en-CA"/>
        </w:rPr>
      </w:pPr>
      <w:r w:rsidRPr="007233F4">
        <w:rPr>
          <w:rFonts w:ascii="Times New Roman" w:hAnsi="Times New Roman" w:cs="Times New Roman"/>
          <w:b/>
          <w:bCs/>
          <w:lang w:val="en-US"/>
        </w:rPr>
        <w:t>Table 1</w:t>
      </w:r>
      <w:r w:rsidRPr="007233F4">
        <w:rPr>
          <w:rFonts w:ascii="Times New Roman" w:hAnsi="Times New Roman" w:cs="Times New Roman"/>
          <w:lang w:val="en-US"/>
        </w:rPr>
        <w:t>: Passive maximal amplitudes X</w:t>
      </w:r>
      <w:r w:rsidRPr="007233F4">
        <w:rPr>
          <w:rFonts w:ascii="Times New Roman" w:hAnsi="Times New Roman" w:cs="Times New Roman"/>
          <w:vertAlign w:val="subscript"/>
          <w:lang w:val="en-US"/>
        </w:rPr>
        <w:t>V1</w:t>
      </w:r>
      <w:r w:rsidRPr="007233F4">
        <w:rPr>
          <w:rFonts w:ascii="Times New Roman" w:hAnsi="Times New Roman" w:cs="Times New Roman"/>
          <w:lang w:val="en-US"/>
        </w:rPr>
        <w:t xml:space="preserve"> at onset (i) and end (f) of GSC (X</w:t>
      </w:r>
      <w:r w:rsidRPr="007233F4">
        <w:rPr>
          <w:rFonts w:ascii="Times New Roman" w:hAnsi="Times New Roman" w:cs="Times New Roman"/>
          <w:vertAlign w:val="subscript"/>
          <w:lang w:val="en-US"/>
        </w:rPr>
        <w:t>V1-i</w:t>
      </w:r>
      <w:r w:rsidRPr="007233F4">
        <w:rPr>
          <w:rFonts w:ascii="Times New Roman" w:hAnsi="Times New Roman" w:cs="Times New Roman"/>
          <w:lang w:val="en-US"/>
        </w:rPr>
        <w:t>, X</w:t>
      </w:r>
      <w:r w:rsidRPr="007233F4">
        <w:rPr>
          <w:rFonts w:ascii="Times New Roman" w:hAnsi="Times New Roman" w:cs="Times New Roman"/>
          <w:vertAlign w:val="subscript"/>
          <w:lang w:val="en-US"/>
        </w:rPr>
        <w:t>V1-f</w:t>
      </w:r>
      <w:r w:rsidRPr="007233F4">
        <w:rPr>
          <w:rFonts w:ascii="Times New Roman" w:hAnsi="Times New Roman" w:cs="Times New Roman"/>
          <w:lang w:val="en-US"/>
        </w:rPr>
        <w:t>) for six antagonists and angles of match XA at onset (i) and end (f) of GSC, X</w:t>
      </w:r>
      <w:r w:rsidRPr="007233F4">
        <w:rPr>
          <w:rFonts w:ascii="Times New Roman" w:hAnsi="Times New Roman" w:cs="Times New Roman"/>
          <w:vertAlign w:val="subscript"/>
          <w:lang w:val="en-US"/>
        </w:rPr>
        <w:t>A</w:t>
      </w:r>
      <w:r w:rsidRPr="007233F4">
        <w:rPr>
          <w:rFonts w:ascii="Times New Roman" w:hAnsi="Times New Roman" w:cs="Times New Roman"/>
          <w:lang w:val="en-US"/>
        </w:rPr>
        <w:t xml:space="preserve"> (X</w:t>
      </w:r>
      <w:r w:rsidRPr="007233F4">
        <w:rPr>
          <w:rFonts w:ascii="Times New Roman" w:hAnsi="Times New Roman" w:cs="Times New Roman"/>
          <w:vertAlign w:val="subscript"/>
          <w:lang w:val="en-US"/>
        </w:rPr>
        <w:t>A</w:t>
      </w:r>
      <w:r w:rsidRPr="007233F4">
        <w:rPr>
          <w:rFonts w:ascii="Times New Roman" w:hAnsi="Times New Roman" w:cs="Times New Roman"/>
          <w:lang w:val="en-US"/>
        </w:rPr>
        <w:t>-i, X</w:t>
      </w:r>
      <w:r w:rsidRPr="007233F4">
        <w:rPr>
          <w:rFonts w:ascii="Times New Roman" w:hAnsi="Times New Roman" w:cs="Times New Roman"/>
          <w:vertAlign w:val="subscript"/>
          <w:lang w:val="en-US"/>
        </w:rPr>
        <w:t>A</w:t>
      </w:r>
      <w:r w:rsidRPr="007233F4">
        <w:rPr>
          <w:rFonts w:ascii="Times New Roman" w:hAnsi="Times New Roman" w:cs="Times New Roman"/>
          <w:lang w:val="en-US"/>
        </w:rPr>
        <w:t>-f) against these antagonists</w:t>
      </w:r>
      <w:r w:rsidR="004B192F">
        <w:rPr>
          <w:rFonts w:ascii="Times New Roman" w:hAnsi="Times New Roman" w:cs="Times New Roman"/>
          <w:lang w:val="en-US"/>
        </w:rPr>
        <w:t xml:space="preserve">; </w:t>
      </w:r>
      <w:r w:rsidR="00BA4E0D" w:rsidRPr="00EA78AC">
        <w:rPr>
          <w:rFonts w:ascii="Times New Roman" w:hAnsi="Times New Roman" w:cs="Times New Roman"/>
          <w:color w:val="000000"/>
          <w:kern w:val="0"/>
          <w:lang w:val="en-US"/>
        </w:rPr>
        <w:t>(*) Value considered within the margin of measurement error</w:t>
      </w:r>
    </w:p>
    <w:p w14:paraId="79DC54D8" w14:textId="77777777" w:rsidR="004B192F" w:rsidRDefault="004B192F" w:rsidP="00C71E97">
      <w:pPr>
        <w:rPr>
          <w:b/>
          <w:bCs/>
          <w:lang w:val="en-US"/>
        </w:rPr>
      </w:pPr>
    </w:p>
    <w:p w14:paraId="5D6D9594" w14:textId="265DDC62" w:rsidR="0072043A" w:rsidRDefault="0072043A" w:rsidP="00C71E97">
      <w:pPr>
        <w:rPr>
          <w:b/>
          <w:bCs/>
          <w:lang w:val="en-US"/>
        </w:rPr>
      </w:pPr>
      <w:r>
        <w:rPr>
          <w:rFonts w:ascii="Times New Roman" w:hAnsi="Times New Roman" w:cs="Times New Roman"/>
          <w:noProof/>
          <w:u w:val="single"/>
          <w:lang w:eastAsia="fr-FR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4F771040" wp14:editId="0558C3A0">
                <wp:simplePos x="0" y="0"/>
                <wp:positionH relativeFrom="column">
                  <wp:posOffset>-77052</wp:posOffset>
                </wp:positionH>
                <wp:positionV relativeFrom="paragraph">
                  <wp:posOffset>210737</wp:posOffset>
                </wp:positionV>
                <wp:extent cx="8936793" cy="1799855"/>
                <wp:effectExtent l="0" t="0" r="36195" b="0"/>
                <wp:wrapNone/>
                <wp:docPr id="2014759258" name="Zone de dessin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44410681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3813" y="0"/>
                            <a:ext cx="8892540" cy="1337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5637CC" w14:textId="77777777" w:rsidR="00F449DC" w:rsidRDefault="00F449DC" w:rsidP="00F449DC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78325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0763" y="356870"/>
                            <a:ext cx="98107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4EC48F" w14:textId="485A608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Long Head Tricep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7053480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562538" y="35687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BC25B" w14:textId="294512A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648829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433123" y="35687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62281E" w14:textId="57D5F0B3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3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483596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404038" y="35687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A4C623" w14:textId="4AAE4ABF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164464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374318" y="348615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08E735" w14:textId="061653B7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5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8092297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955343" y="356870"/>
                            <a:ext cx="161480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D1872C" w14:textId="0F07F3B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Shoulder flexion (elbow flexed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72471238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6622218" y="356870"/>
                            <a:ext cx="1778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9F1A5" w14:textId="7B70241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9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1970044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593133" y="35687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531983" w14:textId="027B4EA5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29760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8563413" y="348615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590E5D" w14:textId="3B78498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9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560792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60763" y="523240"/>
                            <a:ext cx="76263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89764" w14:textId="5BB5C74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Sub-scapular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13619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562538" y="52324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1227DA" w14:textId="66FECE33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314802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433123" y="52324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3DD210" w14:textId="505A39F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6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032219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404038" y="52324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88DD53" w14:textId="07593FC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110039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369014" y="534035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B017DD" w14:textId="2399EEC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2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059354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955343" y="523240"/>
                            <a:ext cx="134747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27973D" w14:textId="5D25CC2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Shoulder external rot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777347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6622218" y="52324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8D37A3" w14:textId="0D9BA40B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0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579344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7593133" y="52324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671C9F" w14:textId="3A39645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559354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8563413" y="514985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4753D2" w14:textId="15513DF0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69337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60763" y="689610"/>
                            <a:ext cx="70231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30BC95" w14:textId="70B05BF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Elbow flexo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332471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562538" y="68961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BC7DA8" w14:textId="2F4F7225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628598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2433123" y="68961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ED7442" w14:textId="1C5FC43D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79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3338866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404038" y="68961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4DA4E8" w14:textId="43592D35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4166662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373676" y="681055"/>
                            <a:ext cx="89535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FCB865" w14:textId="1F87D932" w:rsidR="0072043A" w:rsidRDefault="0072043A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6279904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955343" y="689610"/>
                            <a:ext cx="83629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E552B7" w14:textId="50079DE0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Elbow extens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448603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6622218" y="68961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EF8EEF" w14:textId="3EE4729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4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7649235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7593133" y="68961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0BC01F" w14:textId="3207BEA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8689724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8563413" y="681355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CFC582" w14:textId="7439352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4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7171735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60763" y="855345"/>
                            <a:ext cx="74485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4737AF" w14:textId="5E1E997C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Pronator ter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336536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562538" y="85534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F6972F" w14:textId="616E00F3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267231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433123" y="85534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C9459E" w14:textId="2F2DD6DC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76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6380039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404038" y="85534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EAD49F" w14:textId="174989A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2889240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955343" y="855345"/>
                            <a:ext cx="151003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393335" w14:textId="57F62CD0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Supination (elbow extended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25772675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622218" y="855345"/>
                            <a:ext cx="1778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971963" w14:textId="2E1BE651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9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0814731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7593133" y="85534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079DAE" w14:textId="2472FA1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0850762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8563413" y="847090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5728E" w14:textId="3DEE17F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9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433855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60763" y="1021715"/>
                            <a:ext cx="65278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114F0A" w14:textId="23DE3A32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Wrist flexo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60546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562538" y="102171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3E6CEA" w14:textId="550ED73B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4323562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433123" y="102171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ADFA07" w14:textId="14F3972F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6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991600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404038" y="102171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BBD43C" w14:textId="007BDF23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3837118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4374318" y="1013460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5D64EA" w14:textId="176B533F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2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3902113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4955343" y="1021715"/>
                            <a:ext cx="78676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3CAE0F" w14:textId="02986C93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Wrist extens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57638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6622218" y="102171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C80F0D" w14:textId="686C6F3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1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1755412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593133" y="1021715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08825F" w14:textId="05C197F7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18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2591112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8563413" y="1013460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9FBE63" w14:textId="005BE1A6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7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1748344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60763" y="1187450"/>
                            <a:ext cx="72326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4FC6C4" w14:textId="773F6A33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Finger flexor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9016147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562538" y="118745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AE2A2D" w14:textId="7D16D98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27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375655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433123" y="118745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503A58" w14:textId="479AB69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25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054000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404038" y="118745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7B7214" w14:textId="6B3445C6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27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124314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374318" y="1179195"/>
                            <a:ext cx="2501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8F4A2C" w14:textId="78BF9DA6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2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2851642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4955343" y="1187450"/>
                            <a:ext cx="72326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B5EF5F" w14:textId="76E8231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Hand open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097767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6622218" y="1187450"/>
                            <a:ext cx="114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9EE7C7" w14:textId="7421FEF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50014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7593133" y="1187450"/>
                            <a:ext cx="24130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FFADEB" w14:textId="66D66B1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27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0977181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8563413" y="1179195"/>
                            <a:ext cx="3136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B1F2D9" w14:textId="381063AB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+270°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0580844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6622218" y="8255"/>
                            <a:ext cx="68135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83EC64" w14:textId="5E57F85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Initial ac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0108835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6622218" y="182880"/>
                            <a:ext cx="71628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C06B10" w14:textId="57776921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mplitude (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843934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7311193" y="240665"/>
                            <a:ext cx="11874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F2B67A" w14:textId="1AC9FA0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A-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022325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7419143" y="182880"/>
                            <a:ext cx="425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F0B67F" w14:textId="0FEF57E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5895131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7593133" y="8255"/>
                            <a:ext cx="63182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18067B" w14:textId="22F0CA1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Final ac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4816538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7593133" y="182880"/>
                            <a:ext cx="71628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B019A1" w14:textId="5C61FA75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mplitude (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9374813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8281473" y="240665"/>
                            <a:ext cx="12382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638838" w14:textId="5985580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A-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124016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8397678" y="182880"/>
                            <a:ext cx="425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0EE4B3" w14:textId="1A869E7C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1387297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8481498" y="61595"/>
                            <a:ext cx="89535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D2AD99" w14:textId="42E97A3E" w:rsidR="0072043A" w:rsidRDefault="0072043A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5616342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8539283" y="138430"/>
                            <a:ext cx="28257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3657C6" w14:textId="1203826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Δ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579181363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8721528" y="158115"/>
                            <a:ext cx="6477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55D9C9" w14:textId="5F797622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930924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60763" y="16510"/>
                            <a:ext cx="49403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40BA74" w14:textId="07E9618D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Targete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8907427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60763" y="174625"/>
                            <a:ext cx="97028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1B6DFD" w14:textId="0A7F18A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ntagonist muscl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371181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562538" y="8255"/>
                            <a:ext cx="6140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E8F6B2" w14:textId="1ED56B16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Physiologic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318673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562538" y="182880"/>
                            <a:ext cx="74485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0534AE" w14:textId="66CA753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mplitude (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8154339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283898" y="240665"/>
                            <a:ext cx="6477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587FE9" w14:textId="4796AB0E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5665060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342318" y="182880"/>
                            <a:ext cx="425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7FC27E" w14:textId="18389AF8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1724593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433123" y="8255"/>
                            <a:ext cx="75184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E926E5" w14:textId="53D6E3B2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Initial pass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526941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433123" y="182880"/>
                            <a:ext cx="71628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4582F1" w14:textId="2B882EF4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mplitude (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711954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3122098" y="240665"/>
                            <a:ext cx="16319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B953DC" w14:textId="7FC968CC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V1-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8462487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3271323" y="182880"/>
                            <a:ext cx="425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5C10C5" w14:textId="22FD1CB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7634839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3404038" y="8255"/>
                            <a:ext cx="70231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E7CE78" w14:textId="55449FED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Final pass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0484546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3404038" y="182880"/>
                            <a:ext cx="71628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AF1D30" w14:textId="4A9E6D0A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mplitude (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6308870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4092378" y="240665"/>
                            <a:ext cx="16827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1FA63B" w14:textId="7165DE7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V1-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9802511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4249858" y="182880"/>
                            <a:ext cx="425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8F739" w14:textId="02043259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5436203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363523" y="133985"/>
                            <a:ext cx="32639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791219" w14:textId="7EFB8671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Δ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703420718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531798" y="158115"/>
                            <a:ext cx="10922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17BD1B" w14:textId="484A3022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14"/>
                                  <w:szCs w:val="14"/>
                                  <w:lang w:val="en-US"/>
                                </w:rPr>
                                <w:t>V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1742875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955343" y="16510"/>
                            <a:ext cx="94170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11359" w14:textId="13245B3F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 xml:space="preserve">Active movement         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7287308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4955343" y="174625"/>
                            <a:ext cx="1185545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846751" w14:textId="2B3E3845" w:rsidR="0072043A" w:rsidRDefault="0072043A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  <w:lang w:val="en-US"/>
                                </w:rPr>
                                <w:t>against the antagonis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917029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5998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6471326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537773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4365353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2408358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609284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3379273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2696487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4349553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7505122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4689913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7294491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4930578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5942656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6597453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4532820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7568368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9734753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8538648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4006179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35998" y="0"/>
                            <a:ext cx="889254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924363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35998" y="0"/>
                            <a:ext cx="8892540" cy="82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934314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8920283" y="0"/>
                            <a:ext cx="8255" cy="63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1552019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35998" y="332105"/>
                            <a:ext cx="466217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4198397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35998" y="332105"/>
                            <a:ext cx="4662170" cy="82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2206696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4930578" y="332105"/>
                            <a:ext cx="399796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3592854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930578" y="332105"/>
                            <a:ext cx="3997960" cy="82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34977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27744" y="1360170"/>
                            <a:ext cx="889254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316676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35998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99868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35998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3423416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1537773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1995378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537773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1706857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2408358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499822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408358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3032716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3379273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5286490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3379273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7930946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4349553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4152161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4349553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1890314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4689913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8978389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4689913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5781124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4930578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003330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4930578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726640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6597453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939512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6597453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572909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7568368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6257092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7568368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8257587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8538648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4734632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8538648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5873807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8920283" y="16446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5929966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8920283" y="16446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4661204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8928538" y="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3357034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8928538" y="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0444168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8928538" y="16637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0451532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8928538" y="16637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255272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8928538" y="33210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52377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8928538" y="332105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0314458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8928538" y="49847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6609330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8928538" y="498475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0763788" name="Line 152"/>
                        <wps:cNvCnPr>
                          <a:cxnSpLocks noChangeShapeType="1"/>
                        </wps:cNvCnPr>
                        <wps:spPr bwMode="auto">
                          <a:xfrm>
                            <a:off x="8928538" y="66421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6346274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8928538" y="66421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5321591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8928538" y="83058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920217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8928538" y="83058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9966516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8928538" y="996950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381345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8928538" y="996950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3738552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8928538" y="116268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2214092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8928538" y="1162685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2619873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8928538" y="132905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7345924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8928538" y="1329055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0957178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8928538" y="1636395"/>
                            <a:ext cx="635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8893996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8928538" y="1636395"/>
                            <a:ext cx="8255" cy="825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771040" id="Zone de dessin 1" o:spid="_x0000_s1026" editas="canvas" style="position:absolute;margin-left:-6.05pt;margin-top:16.6pt;width:703.7pt;height:141.7pt;z-index:251660288" coordsize="89363,179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9363;height:17995;visibility:visible;mso-wrap-style:square">
                  <v:fill o:detectmouseclick="t"/>
                  <v:path o:connecttype="none"/>
                </v:shape>
                <v:rect id="Rectangle 5" o:spid="_x0000_s1028" style="position:absolute;left:438;width:88925;height:13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" stroked="f">
                  <v:textbox>
                    <w:txbxContent>
                      <w:p w14:paraId="295637CC" w14:textId="77777777" w:rsidR="00F449DC" w:rsidRDefault="00F449DC" w:rsidP="00F449DC">
                        <w:pPr>
                          <w:jc w:val="center"/>
                        </w:pPr>
                      </w:p>
                    </w:txbxContent>
                  </v:textbox>
                </v:rect>
                <v:rect id="Rectangle 6" o:spid="_x0000_s1029" style="position:absolute;left:607;top:3568;width:9811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" filled="f" stroked="f">
                  <v:textbox style="mso-fit-shape-to-text:t" inset="0,0,0,0">
                    <w:txbxContent>
                      <w:p w14:paraId="144EC48F" w14:textId="485A608E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Long Head Triceps</w:t>
                        </w:r>
                      </w:p>
                    </w:txbxContent>
                  </v:textbox>
                </v:rect>
                <v:rect id="Rectangle 7" o:spid="_x0000_s1030" style="position:absolute;left:15625;top:3568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" filled="f" stroked="f">
                  <v:textbox style="mso-fit-shape-to-text:t" inset="0,0,0,0">
                    <w:txbxContent>
                      <w:p w14:paraId="039BC25B" w14:textId="294512AA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8" o:spid="_x0000_s1031" style="position:absolute;left:24331;top:3568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" filled="f" stroked="f">
                  <v:textbox style="mso-fit-shape-to-text:t" inset="0,0,0,0">
                    <w:txbxContent>
                      <w:p w14:paraId="4062281E" w14:textId="57D5F0B3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30°</w:t>
                        </w:r>
                      </w:p>
                    </w:txbxContent>
                  </v:textbox>
                </v:rect>
                <v:rect id="Rectangle 9" o:spid="_x0000_s1032" style="position:absolute;left:34040;top:3568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" filled="f" stroked="f">
                  <v:textbox style="mso-fit-shape-to-text:t" inset="0,0,0,0">
                    <w:txbxContent>
                      <w:p w14:paraId="13A4C623" w14:textId="4AAE4ABF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10" o:spid="_x0000_s1033" style="position:absolute;left:43743;top:3486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" filled="f" stroked="f">
                  <v:textbox style="mso-fit-shape-to-text:t" inset="0,0,0,0">
                    <w:txbxContent>
                      <w:p w14:paraId="0208E735" w14:textId="061653B7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50°</w:t>
                        </w:r>
                      </w:p>
                    </w:txbxContent>
                  </v:textbox>
                </v:rect>
                <v:rect id="Rectangle 11" o:spid="_x0000_s1034" style="position:absolute;left:49553;top:3568;width:16148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" filled="f" stroked="f">
                  <v:textbox style="mso-fit-shape-to-text:t" inset="0,0,0,0">
                    <w:txbxContent>
                      <w:p w14:paraId="49D1872C" w14:textId="0F07F3BE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Shoulder flexion (elbow flexed)</w:t>
                        </w:r>
                      </w:p>
                    </w:txbxContent>
                  </v:textbox>
                </v:rect>
                <v:rect id="Rectangle 12" o:spid="_x0000_s1035" style="position:absolute;left:66222;top:3568;width:177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" filled="f" stroked="f">
                  <v:textbox style="mso-fit-shape-to-text:t" inset="0,0,0,0">
                    <w:txbxContent>
                      <w:p w14:paraId="1F49F1A5" w14:textId="7B70241A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90°</w:t>
                        </w:r>
                      </w:p>
                    </w:txbxContent>
                  </v:textbox>
                </v:rect>
                <v:rect id="Rectangle 13" o:spid="_x0000_s1036" style="position:absolute;left:75931;top:3568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" filled="f" stroked="f">
                  <v:textbox style="mso-fit-shape-to-text:t" inset="0,0,0,0">
                    <w:txbxContent>
                      <w:p w14:paraId="29531983" w14:textId="027B4EA5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14" o:spid="_x0000_s1037" style="position:absolute;left:85634;top:3486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" filled="f" stroked="f">
                  <v:textbox style="mso-fit-shape-to-text:t" inset="0,0,0,0">
                    <w:txbxContent>
                      <w:p w14:paraId="76590E5D" w14:textId="3B784988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90°</w:t>
                        </w:r>
                      </w:p>
                    </w:txbxContent>
                  </v:textbox>
                </v:rect>
                <v:rect id="Rectangle 15" o:spid="_x0000_s1038" style="position:absolute;left:607;top:5232;width:7626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" filled="f" stroked="f">
                  <v:textbox style="mso-fit-shape-to-text:t" inset="0,0,0,0">
                    <w:txbxContent>
                      <w:p w14:paraId="36289764" w14:textId="5BB5C744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Sub-scapularis</w:t>
                        </w:r>
                      </w:p>
                    </w:txbxContent>
                  </v:textbox>
                </v:rect>
                <v:rect id="Rectangle 16" o:spid="_x0000_s1039" style="position:absolute;left:15625;top:5232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" filled="f" stroked="f">
                  <v:textbox style="mso-fit-shape-to-text:t" inset="0,0,0,0">
                    <w:txbxContent>
                      <w:p w14:paraId="3F1227DA" w14:textId="66FECE33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17" o:spid="_x0000_s1040" style="position:absolute;left:24331;top:5232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" filled="f" stroked="f">
                  <v:textbox style="mso-fit-shape-to-text:t" inset="0,0,0,0">
                    <w:txbxContent>
                      <w:p w14:paraId="6D3DD210" w14:textId="505A39F8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60°</w:t>
                        </w:r>
                      </w:p>
                    </w:txbxContent>
                  </v:textbox>
                </v:rect>
                <v:rect id="Rectangle 18" o:spid="_x0000_s1041" style="position:absolute;left:34040;top:5232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" filled="f" stroked="f">
                  <v:textbox style="mso-fit-shape-to-text:t" inset="0,0,0,0">
                    <w:txbxContent>
                      <w:p w14:paraId="5B88DD53" w14:textId="07593FCE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19" o:spid="_x0000_s1042" style="position:absolute;left:43690;top:5340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" filled="f" stroked="f">
                  <v:textbox style="mso-fit-shape-to-text:t" inset="0,0,0,0">
                    <w:txbxContent>
                      <w:p w14:paraId="46B017DD" w14:textId="2399EEC8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20°</w:t>
                        </w:r>
                      </w:p>
                    </w:txbxContent>
                  </v:textbox>
                </v:rect>
                <v:rect id="Rectangle 20" o:spid="_x0000_s1043" style="position:absolute;left:49553;top:5232;width:13475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527973D" w14:textId="5D25CC28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Shoulder external rotation</w:t>
                        </w:r>
                      </w:p>
                    </w:txbxContent>
                  </v:textbox>
                </v:rect>
                <v:rect id="Rectangle 21" o:spid="_x0000_s1044" style="position:absolute;left:66222;top:5232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" filled="f" stroked="f">
                  <v:textbox style="mso-fit-shape-to-text:t" inset="0,0,0,0">
                    <w:txbxContent>
                      <w:p w14:paraId="318D37A3" w14:textId="0D9BA40B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00°</w:t>
                        </w:r>
                      </w:p>
                    </w:txbxContent>
                  </v:textbox>
                </v:rect>
                <v:rect id="Rectangle 22" o:spid="_x0000_s1045" style="position:absolute;left:75931;top:5232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" filled="f" stroked="f">
                  <v:textbox style="mso-fit-shape-to-text:t" inset="0,0,0,0">
                    <w:txbxContent>
                      <w:p w14:paraId="54671C9F" w14:textId="3A396459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23" o:spid="_x0000_s1046" style="position:absolute;left:85634;top:5149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" filled="f" stroked="f">
                  <v:textbox style="mso-fit-shape-to-text:t" inset="0,0,0,0">
                    <w:txbxContent>
                      <w:p w14:paraId="094753D2" w14:textId="15513DF0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80°</w:t>
                        </w:r>
                      </w:p>
                    </w:txbxContent>
                  </v:textbox>
                </v:rect>
                <v:rect id="Rectangle 24" o:spid="_x0000_s1047" style="position:absolute;left:607;top:6896;width:702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A30BC95" w14:textId="70B05BF9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Elbow flexors</w:t>
                        </w:r>
                      </w:p>
                    </w:txbxContent>
                  </v:textbox>
                </v:rect>
                <v:rect id="Rectangle 25" o:spid="_x0000_s1048" style="position:absolute;left:15625;top:6896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4BBC7DA8" w14:textId="2F4F7225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26" o:spid="_x0000_s1049" style="position:absolute;left:24331;top:6896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" filled="f" stroked="f">
                  <v:textbox style="mso-fit-shape-to-text:t" inset="0,0,0,0">
                    <w:txbxContent>
                      <w:p w14:paraId="1BED7442" w14:textId="1C5FC43D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79°</w:t>
                        </w:r>
                      </w:p>
                    </w:txbxContent>
                  </v:textbox>
                </v:rect>
                <v:rect id="Rectangle 27" o:spid="_x0000_s1050" style="position:absolute;left:34040;top:6896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" filled="f" stroked="f">
                  <v:textbox style="mso-fit-shape-to-text:t" inset="0,0,0,0">
                    <w:txbxContent>
                      <w:p w14:paraId="2E4DA4E8" w14:textId="43592D35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_x0000_s1051" style="position:absolute;left:43736;top:6810;width:896;height:3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" filled="f" stroked="f">
                  <v:textbox style="mso-fit-shape-to-text:t" inset="0,0,0,0">
                    <w:txbxContent>
                      <w:p w14:paraId="08FCB865" w14:textId="1F87D932" w:rsidR="0072043A" w:rsidRDefault="0072043A"/>
                    </w:txbxContent>
                  </v:textbox>
                </v:rect>
                <v:rect id="Rectangle 29" o:spid="_x0000_s1052" style="position:absolute;left:49553;top:6896;width:836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" filled="f" stroked="f">
                  <v:textbox style="mso-fit-shape-to-text:t" inset="0,0,0,0">
                    <w:txbxContent>
                      <w:p w14:paraId="4BE552B7" w14:textId="50079DE0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Elbow extension</w:t>
                        </w:r>
                      </w:p>
                    </w:txbxContent>
                  </v:textbox>
                </v:rect>
                <v:rect id="Rectangle 30" o:spid="_x0000_s1053" style="position:absolute;left:66222;top:6896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2DEF8EEF" w14:textId="3EE4729A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40°</w:t>
                        </w:r>
                      </w:p>
                    </w:txbxContent>
                  </v:textbox>
                </v:rect>
                <v:rect id="Rectangle 31" o:spid="_x0000_s1054" style="position:absolute;left:75931;top:6896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3B0BC01F" w14:textId="3207BEAA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32" o:spid="_x0000_s1055" style="position:absolute;left:85634;top:6813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2FCFC582" w14:textId="74393529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40°</w:t>
                        </w:r>
                      </w:p>
                    </w:txbxContent>
                  </v:textbox>
                </v:rect>
                <v:rect id="Rectangle 33" o:spid="_x0000_s1056" style="position:absolute;left:607;top:8553;width:7449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" filled="f" stroked="f">
                  <v:textbox style="mso-fit-shape-to-text:t" inset="0,0,0,0">
                    <w:txbxContent>
                      <w:p w14:paraId="714737AF" w14:textId="5E1E997C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Pronator teres</w:t>
                        </w:r>
                      </w:p>
                    </w:txbxContent>
                  </v:textbox>
                </v:rect>
                <v:rect id="Rectangle 34" o:spid="_x0000_s1057" style="position:absolute;left:15625;top:8553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5F6972F" w14:textId="616E00F3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35" o:spid="_x0000_s1058" style="position:absolute;left:24331;top:8553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" filled="f" stroked="f">
                  <v:textbox style="mso-fit-shape-to-text:t" inset="0,0,0,0">
                    <w:txbxContent>
                      <w:p w14:paraId="65C9459E" w14:textId="2F2DD6DC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76°</w:t>
                        </w:r>
                      </w:p>
                    </w:txbxContent>
                  </v:textbox>
                </v:rect>
                <v:rect id="Rectangle 36" o:spid="_x0000_s1059" style="position:absolute;left:34040;top:8553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" filled="f" stroked="f">
                  <v:textbox style="mso-fit-shape-to-text:t" inset="0,0,0,0">
                    <w:txbxContent>
                      <w:p w14:paraId="7BEAD49F" w14:textId="174989A8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38" o:spid="_x0000_s1060" style="position:absolute;left:49553;top:8553;width:15100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" filled="f" stroked="f">
                  <v:textbox style="mso-fit-shape-to-text:t" inset="0,0,0,0">
                    <w:txbxContent>
                      <w:p w14:paraId="60393335" w14:textId="57F62CD0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Supination (elbow extended)</w:t>
                        </w:r>
                      </w:p>
                    </w:txbxContent>
                  </v:textbox>
                </v:rect>
                <v:rect id="Rectangle 39" o:spid="_x0000_s1061" style="position:absolute;left:66222;top:8553;width:177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" filled="f" stroked="f">
                  <v:textbox style="mso-fit-shape-to-text:t" inset="0,0,0,0">
                    <w:txbxContent>
                      <w:p w14:paraId="2C971963" w14:textId="2E1BE651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90°</w:t>
                        </w:r>
                      </w:p>
                    </w:txbxContent>
                  </v:textbox>
                </v:rect>
                <v:rect id="Rectangle 40" o:spid="_x0000_s1062" style="position:absolute;left:75931;top:8553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" filled="f" stroked="f">
                  <v:textbox style="mso-fit-shape-to-text:t" inset="0,0,0,0">
                    <w:txbxContent>
                      <w:p w14:paraId="5D079DAE" w14:textId="2472FA14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41" o:spid="_x0000_s1063" style="position:absolute;left:85634;top:8470;width:2502;height:27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" filled="f" stroked="f">
                  <v:textbox style="mso-fit-shape-to-text:t" inset="0,0,0,0">
                    <w:txbxContent>
                      <w:p w14:paraId="6615728E" w14:textId="3DEE17F8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90°</w:t>
                        </w:r>
                      </w:p>
                    </w:txbxContent>
                  </v:textbox>
                </v:rect>
                <v:rect id="Rectangle 42" o:spid="_x0000_s1064" style="position:absolute;left:607;top:10217;width:652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" filled="f" stroked="f">
                  <v:textbox style="mso-fit-shape-to-text:t" inset="0,0,0,0">
                    <w:txbxContent>
                      <w:p w14:paraId="59114F0A" w14:textId="23DE3A32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Wrist flexors</w:t>
                        </w:r>
                      </w:p>
                    </w:txbxContent>
                  </v:textbox>
                </v:rect>
                <v:rect id="Rectangle 43" o:spid="_x0000_s1065" style="position:absolute;left:15625;top:10217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" filled="f" stroked="f">
                  <v:textbox style="mso-fit-shape-to-text:t" inset="0,0,0,0">
                    <w:txbxContent>
                      <w:p w14:paraId="633E6CEA" w14:textId="550ED73B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44" o:spid="_x0000_s1066" style="position:absolute;left:24331;top:10217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" filled="f" stroked="f">
                  <v:textbox style="mso-fit-shape-to-text:t" inset="0,0,0,0">
                    <w:txbxContent>
                      <w:p w14:paraId="76ADFA07" w14:textId="14F3972F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60°</w:t>
                        </w:r>
                      </w:p>
                    </w:txbxContent>
                  </v:textbox>
                </v:rect>
                <v:rect id="Rectangle 45" o:spid="_x0000_s1067" style="position:absolute;left:34040;top:10217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" filled="f" stroked="f">
                  <v:textbox style="mso-fit-shape-to-text:t" inset="0,0,0,0">
                    <w:txbxContent>
                      <w:p w14:paraId="10BBD43C" w14:textId="007BDF23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46" o:spid="_x0000_s1068" style="position:absolute;left:43743;top:10134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95D64EA" w14:textId="176B533F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20°</w:t>
                        </w:r>
                      </w:p>
                    </w:txbxContent>
                  </v:textbox>
                </v:rect>
                <v:rect id="Rectangle 47" o:spid="_x0000_s1069" style="position:absolute;left:49553;top:10217;width:786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" filled="f" stroked="f">
                  <v:textbox style="mso-fit-shape-to-text:t" inset="0,0,0,0">
                    <w:txbxContent>
                      <w:p w14:paraId="243CAE0F" w14:textId="02986C93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Wrist extension</w:t>
                        </w:r>
                      </w:p>
                    </w:txbxContent>
                  </v:textbox>
                </v:rect>
                <v:rect id="Rectangle 48" o:spid="_x0000_s1070" style="position:absolute;left:66222;top:10217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" filled="f" stroked="f">
                  <v:textbox style="mso-fit-shape-to-text:t" inset="0,0,0,0">
                    <w:txbxContent>
                      <w:p w14:paraId="72C80F0D" w14:textId="686C6F3E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10°</w:t>
                        </w:r>
                      </w:p>
                    </w:txbxContent>
                  </v:textbox>
                </v:rect>
                <v:rect id="Rectangle 49" o:spid="_x0000_s1071" style="position:absolute;left:75931;top:10217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1008825F" w14:textId="05C197F7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180°</w:t>
                        </w:r>
                      </w:p>
                    </w:txbxContent>
                  </v:textbox>
                </v:rect>
                <v:rect id="Rectangle 50" o:spid="_x0000_s1072" style="position:absolute;left:85634;top:10134;width:250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" filled="f" stroked="f">
                  <v:textbox style="mso-fit-shape-to-text:t" inset="0,0,0,0">
                    <w:txbxContent>
                      <w:p w14:paraId="259FBE63" w14:textId="005BE1A6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70°</w:t>
                        </w:r>
                      </w:p>
                    </w:txbxContent>
                  </v:textbox>
                </v:rect>
                <v:rect id="Rectangle 51" o:spid="_x0000_s1073" style="position:absolute;left:607;top:11874;width:723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" filled="f" stroked="f">
                  <v:textbox style="mso-fit-shape-to-text:t" inset="0,0,0,0">
                    <w:txbxContent>
                      <w:p w14:paraId="774FC6C4" w14:textId="773F6A33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Finger flexors</w:t>
                        </w:r>
                      </w:p>
                    </w:txbxContent>
                  </v:textbox>
                </v:rect>
                <v:rect id="Rectangle 52" o:spid="_x0000_s1074" style="position:absolute;left:15625;top:11874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" filled="f" stroked="f">
                  <v:textbox style="mso-fit-shape-to-text:t" inset="0,0,0,0">
                    <w:txbxContent>
                      <w:p w14:paraId="10AE2A2D" w14:textId="7D16D984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270°</w:t>
                        </w:r>
                      </w:p>
                    </w:txbxContent>
                  </v:textbox>
                </v:rect>
                <v:rect id="Rectangle 53" o:spid="_x0000_s1075" style="position:absolute;left:24331;top:11874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" filled="f" stroked="f">
                  <v:textbox style="mso-fit-shape-to-text:t" inset="0,0,0,0">
                    <w:txbxContent>
                      <w:p w14:paraId="18503A58" w14:textId="479AB699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250°</w:t>
                        </w:r>
                      </w:p>
                    </w:txbxContent>
                  </v:textbox>
                </v:rect>
                <v:rect id="Rectangle 54" o:spid="_x0000_s1076" style="position:absolute;left:34040;top:11874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" filled="f" stroked="f">
                  <v:textbox style="mso-fit-shape-to-text:t" inset="0,0,0,0">
                    <w:txbxContent>
                      <w:p w14:paraId="0E7B7214" w14:textId="6B3445C6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270°</w:t>
                        </w:r>
                      </w:p>
                    </w:txbxContent>
                  </v:textbox>
                </v:rect>
                <v:rect id="Rectangle 55" o:spid="_x0000_s1077" style="position:absolute;left:43743;top:11791;width:2502;height:27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" filled="f" stroked="f">
                  <v:textbox style="mso-fit-shape-to-text:t" inset="0,0,0,0">
                    <w:txbxContent>
                      <w:p w14:paraId="338F4A2C" w14:textId="78BF9DA6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20°</w:t>
                        </w:r>
                      </w:p>
                    </w:txbxContent>
                  </v:textbox>
                </v:rect>
                <v:rect id="Rectangle 56" o:spid="_x0000_s1078" style="position:absolute;left:49553;top:11874;width:723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" filled="f" stroked="f">
                  <v:textbox style="mso-fit-shape-to-text:t" inset="0,0,0,0">
                    <w:txbxContent>
                      <w:p w14:paraId="15B5EF5F" w14:textId="76E82314" w:rsidR="0072043A" w:rsidRDefault="0072043A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Hand opening</w:t>
                        </w:r>
                      </w:p>
                    </w:txbxContent>
                  </v:textbox>
                </v:rect>
                <v:rect id="Rectangle 57" o:spid="_x0000_s1079" style="position:absolute;left:66222;top:11874;width:114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" filled="f" stroked="f">
                  <v:textbox style="mso-fit-shape-to-text:t" inset="0,0,0,0">
                    <w:txbxContent>
                      <w:p w14:paraId="6A9EE7C7" w14:textId="7421FEFE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0°</w:t>
                        </w:r>
                      </w:p>
                    </w:txbxContent>
                  </v:textbox>
                </v:rect>
                <v:rect id="Rectangle 58" o:spid="_x0000_s1080" style="position:absolute;left:75931;top:11874;width:24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" filled="f" stroked="f">
                  <v:textbox style="mso-fit-shape-to-text:t" inset="0,0,0,0">
                    <w:txbxContent>
                      <w:p w14:paraId="64FFADEB" w14:textId="66D66B19" w:rsidR="0072043A" w:rsidRDefault="0072043A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270°</w:t>
                        </w:r>
                      </w:p>
                    </w:txbxContent>
                  </v:textbox>
                </v:rect>
                <v:rect id="Rectangle 59" o:spid="_x0000_s1081" style="position:absolute;left:85634;top:11791;width:3137;height:270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" filled="f" stroked="f">
                  <v:textbox style="mso-fit-shape-to-text:t" inset="0,0,0,0">
                    <w:txbxContent>
                      <w:p w14:paraId="03B1F2D9" w14:textId="381063AB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+270°</w:t>
                        </w:r>
                      </w:p>
                    </w:txbxContent>
                  </v:textbox>
                </v:rect>
                <v:rect id="Rectangle 73" o:spid="_x0000_s1082" style="position:absolute;left:66222;top:82;width:681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" filled="f" stroked="f">
                  <v:textbox style="mso-fit-shape-to-text:t" inset="0,0,0,0">
                    <w:txbxContent>
                      <w:p w14:paraId="3C83EC64" w14:textId="5E57F854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Initial active </w:t>
                        </w:r>
                      </w:p>
                    </w:txbxContent>
                  </v:textbox>
                </v:rect>
                <v:rect id="Rectangle 74" o:spid="_x0000_s1083" style="position:absolute;left:66222;top:1828;width:7162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" filled="f" stroked="f">
                  <v:textbox style="mso-fit-shape-to-text:t" inset="0,0,0,0">
                    <w:txbxContent>
                      <w:p w14:paraId="07C06B10" w14:textId="57776921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mplitude (X</w:t>
                        </w:r>
                      </w:p>
                    </w:txbxContent>
                  </v:textbox>
                </v:rect>
                <v:rect id="Rectangle 75" o:spid="_x0000_s1084" style="position:absolute;left:73111;top:2406;width:1188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02F2B67A" w14:textId="1AC9FA0E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A-i</w:t>
                        </w:r>
                      </w:p>
                    </w:txbxContent>
                  </v:textbox>
                </v:rect>
                <v:rect id="Rectangle 76" o:spid="_x0000_s1085" style="position:absolute;left:74191;top:1828;width:425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" filled="f" stroked="f">
                  <v:textbox style="mso-fit-shape-to-text:t" inset="0,0,0,0">
                    <w:txbxContent>
                      <w:p w14:paraId="35F0B67F" w14:textId="0FEF57EA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77" o:spid="_x0000_s1086" style="position:absolute;left:75931;top:82;width:631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" filled="f" stroked="f">
                  <v:textbox style="mso-fit-shape-to-text:t" inset="0,0,0,0">
                    <w:txbxContent>
                      <w:p w14:paraId="5518067B" w14:textId="22F0CA1A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Final active </w:t>
                        </w:r>
                      </w:p>
                    </w:txbxContent>
                  </v:textbox>
                </v:rect>
                <v:rect id="Rectangle 78" o:spid="_x0000_s1087" style="position:absolute;left:75931;top:1828;width:716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" filled="f" stroked="f">
                  <v:textbox style="mso-fit-shape-to-text:t" inset="0,0,0,0">
                    <w:txbxContent>
                      <w:p w14:paraId="32B019A1" w14:textId="5C61FA75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mplitude (X</w:t>
                        </w:r>
                      </w:p>
                    </w:txbxContent>
                  </v:textbox>
                </v:rect>
                <v:rect id="Rectangle 79" o:spid="_x0000_s1088" style="position:absolute;left:82814;top:2406;width:1238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" filled="f" stroked="f">
                  <v:textbox style="mso-fit-shape-to-text:t" inset="0,0,0,0">
                    <w:txbxContent>
                      <w:p w14:paraId="10638838" w14:textId="59855804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A-f</w:t>
                        </w:r>
                      </w:p>
                    </w:txbxContent>
                  </v:textbox>
                </v:rect>
                <v:rect id="Rectangle 80" o:spid="_x0000_s1089" style="position:absolute;left:83976;top:1828;width:426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" filled="f" stroked="f">
                  <v:textbox style="mso-fit-shape-to-text:t" inset="0,0,0,0">
                    <w:txbxContent>
                      <w:p w14:paraId="7E0EE4B3" w14:textId="1A869E7C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81" o:spid="_x0000_s1090" style="position:absolute;left:84814;top:615;width:896;height:3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2D2AD99" w14:textId="42E97A3E" w:rsidR="0072043A" w:rsidRDefault="0072043A"/>
                    </w:txbxContent>
                  </v:textbox>
                </v:rect>
                <v:rect id="Rectangle 82" o:spid="_x0000_s1091" style="position:absolute;left:85392;top:1384;width:2826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" filled="f" stroked="f">
                  <v:textbox style="mso-fit-shape-to-text:t" inset="0,0,0,0">
                    <w:txbxContent>
                      <w:p w14:paraId="203657C6" w14:textId="1203826E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ΔX</w:t>
                        </w:r>
                      </w:p>
                    </w:txbxContent>
                  </v:textbox>
                </v:rect>
                <v:rect id="Rectangle 83" o:spid="_x0000_s1092" style="position:absolute;left:87215;top:1581;width:647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" filled="f" stroked="f">
                  <v:textbox style="mso-fit-shape-to-text:t" inset="0,0,0,0">
                    <w:txbxContent>
                      <w:p w14:paraId="5355D9C9" w14:textId="5F797622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84" o:spid="_x0000_s1093" style="position:absolute;left:607;top:165;width:4940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" filled="f" stroked="f">
                  <v:textbox style="mso-fit-shape-to-text:t" inset="0,0,0,0">
                    <w:txbxContent>
                      <w:p w14:paraId="5340BA74" w14:textId="07E9618D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Targeted </w:t>
                        </w:r>
                      </w:p>
                    </w:txbxContent>
                  </v:textbox>
                </v:rect>
                <v:rect id="Rectangle 85" o:spid="_x0000_s1094" style="position:absolute;left:607;top:1746;width:970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" filled="f" stroked="f">
                  <v:textbox style="mso-fit-shape-to-text:t" inset="0,0,0,0">
                    <w:txbxContent>
                      <w:p w14:paraId="531B6DFD" w14:textId="0A7F18A8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ntagonist muscle</w:t>
                        </w:r>
                      </w:p>
                    </w:txbxContent>
                  </v:textbox>
                </v:rect>
                <v:rect id="Rectangle 86" o:spid="_x0000_s1095" style="position:absolute;left:15625;top:82;width:6140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" filled="f" stroked="f">
                  <v:textbox style="mso-fit-shape-to-text:t" inset="0,0,0,0">
                    <w:txbxContent>
                      <w:p w14:paraId="2FE8F6B2" w14:textId="1ED56B16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Physiologic </w:t>
                        </w:r>
                      </w:p>
                    </w:txbxContent>
                  </v:textbox>
                </v:rect>
                <v:rect id="Rectangle 87" o:spid="_x0000_s1096" style="position:absolute;left:15625;top:1828;width:744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" filled="f" stroked="f">
                  <v:textbox style="mso-fit-shape-to-text:t" inset="0,0,0,0">
                    <w:txbxContent>
                      <w:p w14:paraId="500534AE" w14:textId="66CA753E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mplitude (X</w:t>
                        </w:r>
                      </w:p>
                    </w:txbxContent>
                  </v:textbox>
                </v:rect>
                <v:rect id="Rectangle 88" o:spid="_x0000_s1097" style="position:absolute;left:22838;top:2406;width:648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" filled="f" stroked="f">
                  <v:textbox style="mso-fit-shape-to-text:t" inset="0,0,0,0">
                    <w:txbxContent>
                      <w:p w14:paraId="6B587FE9" w14:textId="4796AB0E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89" o:spid="_x0000_s1098" style="position:absolute;left:23423;top:1828;width:425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2F7FC27E" w14:textId="18389AF8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90" o:spid="_x0000_s1099" style="position:absolute;left:24331;top:82;width:7518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7E926E5" w14:textId="53D6E3B2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Initial passive </w:t>
                        </w:r>
                      </w:p>
                    </w:txbxContent>
                  </v:textbox>
                </v:rect>
                <v:rect id="Rectangle 91" o:spid="_x0000_s1100" style="position:absolute;left:24331;top:1828;width:716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" filled="f" stroked="f">
                  <v:textbox style="mso-fit-shape-to-text:t" inset="0,0,0,0">
                    <w:txbxContent>
                      <w:p w14:paraId="7C4582F1" w14:textId="2B882EF4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mplitude (X</w:t>
                        </w:r>
                      </w:p>
                    </w:txbxContent>
                  </v:textbox>
                </v:rect>
                <v:rect id="Rectangle 92" o:spid="_x0000_s1101" style="position:absolute;left:31220;top:2406;width:1632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" filled="f" stroked="f">
                  <v:textbox style="mso-fit-shape-to-text:t" inset="0,0,0,0">
                    <w:txbxContent>
                      <w:p w14:paraId="3DB953DC" w14:textId="7FC968CC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V1-i</w:t>
                        </w:r>
                      </w:p>
                    </w:txbxContent>
                  </v:textbox>
                </v:rect>
                <v:rect id="Rectangle 93" o:spid="_x0000_s1102" style="position:absolute;left:32713;top:1828;width:425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" filled="f" stroked="f">
                  <v:textbox style="mso-fit-shape-to-text:t" inset="0,0,0,0">
                    <w:txbxContent>
                      <w:p w14:paraId="135C10C5" w14:textId="22FD1CBA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94" o:spid="_x0000_s1103" style="position:absolute;left:34040;top:82;width:702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24E7CE78" w14:textId="55449FED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Final passive </w:t>
                        </w:r>
                      </w:p>
                    </w:txbxContent>
                  </v:textbox>
                </v:rect>
                <v:rect id="Rectangle 95" o:spid="_x0000_s1104" style="position:absolute;left:34040;top:1828;width:7163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" filled="f" stroked="f">
                  <v:textbox style="mso-fit-shape-to-text:t" inset="0,0,0,0">
                    <w:txbxContent>
                      <w:p w14:paraId="04AF1D30" w14:textId="4A9E6D0A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mplitude (X</w:t>
                        </w:r>
                      </w:p>
                    </w:txbxContent>
                  </v:textbox>
                </v:rect>
                <v:rect id="Rectangle 96" o:spid="_x0000_s1105" style="position:absolute;left:40923;top:2406;width:1683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" filled="f" stroked="f">
                  <v:textbox style="mso-fit-shape-to-text:t" inset="0,0,0,0">
                    <w:txbxContent>
                      <w:p w14:paraId="0B1FA63B" w14:textId="7165DE79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V1-f</w:t>
                        </w:r>
                      </w:p>
                    </w:txbxContent>
                  </v:textbox>
                </v:rect>
                <v:rect id="Rectangle 97" o:spid="_x0000_s1106" style="position:absolute;left:42498;top:1828;width:426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" filled="f" stroked="f">
                  <v:textbox style="mso-fit-shape-to-text:t" inset="0,0,0,0">
                    <w:txbxContent>
                      <w:p w14:paraId="5D78F739" w14:textId="02043259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99" o:spid="_x0000_s1107" style="position:absolute;left:43635;top:1339;width:3264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" filled="f" stroked="f">
                  <v:textbox style="mso-fit-shape-to-text:t" inset="0,0,0,0">
                    <w:txbxContent>
                      <w:p w14:paraId="44791219" w14:textId="7EFB8671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ΔX</w:t>
                        </w:r>
                      </w:p>
                    </w:txbxContent>
                  </v:textbox>
                </v:rect>
                <v:rect id="Rectangle 100" o:spid="_x0000_s1108" style="position:absolute;left:45317;top:1581;width:1093;height:2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117BD1B" w14:textId="484A3022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14"/>
                            <w:szCs w:val="14"/>
                            <w:lang w:val="en-US"/>
                          </w:rPr>
                          <w:t>V1</w:t>
                        </w:r>
                      </w:p>
                    </w:txbxContent>
                  </v:textbox>
                </v:rect>
                <v:rect id="Rectangle 101" o:spid="_x0000_s1109" style="position:absolute;left:49553;top:165;width:9417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" filled="f" stroked="f">
                  <v:textbox style="mso-fit-shape-to-text:t" inset="0,0,0,0">
                    <w:txbxContent>
                      <w:p w14:paraId="03911359" w14:textId="13245B3F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 xml:space="preserve">Active movement           </w:t>
                        </w:r>
                      </w:p>
                    </w:txbxContent>
                  </v:textbox>
                </v:rect>
                <v:rect id="Rectangle 102" o:spid="_x0000_s1110" style="position:absolute;left:49553;top:1746;width:11855;height:27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" filled="f" stroked="f">
                  <v:textbox style="mso-fit-shape-to-text:t" inset="0,0,0,0">
                    <w:txbxContent>
                      <w:p w14:paraId="77846751" w14:textId="2B3E3845" w:rsidR="0072043A" w:rsidRDefault="0072043A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  <w:lang w:val="en-US"/>
                          </w:rPr>
                          <w:t>against the antagonist</w:t>
                        </w:r>
                      </w:p>
                    </w:txbxContent>
                  </v:textbox>
                </v:rect>
                <v:rect id="Rectangle 103" o:spid="_x0000_s1111" style="position:absolute;left:359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" fillcolor="#d4d4d4" stroked="f"/>
                <v:rect id="Rectangle 104" o:spid="_x0000_s1112" style="position:absolute;left:15377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" fillcolor="#d4d4d4" stroked="f"/>
                <v:rect id="Rectangle 105" o:spid="_x0000_s1113" style="position:absolute;left:24083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" fillcolor="#d4d4d4" stroked="f"/>
                <v:rect id="Rectangle 106" o:spid="_x0000_s1114" style="position:absolute;left:33792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" fillcolor="#d4d4d4" stroked="f"/>
                <v:rect id="Rectangle 107" o:spid="_x0000_s1115" style="position:absolute;left:43495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" fillcolor="#d4d4d4" stroked="f"/>
                <v:rect id="Rectangle 108" o:spid="_x0000_s1116" style="position:absolute;left:46899;width:82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" fillcolor="#d4d4d4" stroked="f"/>
                <v:rect id="Rectangle 109" o:spid="_x0000_s1117" style="position:absolute;left:49305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" fillcolor="#d4d4d4" stroked="f"/>
                <v:rect id="Rectangle 110" o:spid="_x0000_s1118" style="position:absolute;left:65974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" fillcolor="#d4d4d4" stroked="f"/>
                <v:rect id="Rectangle 111" o:spid="_x0000_s1119" style="position:absolute;left:75683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" fillcolor="#d4d4d4" stroked="f"/>
                <v:rect id="Rectangle 112" o:spid="_x0000_s1120" style="position:absolute;left:85386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" fillcolor="#d4d4d4" stroked="f"/>
                <v:line id="Line 113" o:spid="_x0000_s1121" style="position:absolute;visibility:visible;mso-wrap-style:square" from="359,0" to="89285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" strokeweight="0"/>
                <v:rect id="Rectangle 114" o:spid="_x0000_s1122" style="position:absolute;left:359;width:88926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" fillcolor="black" stroked="f"/>
                <v:rect id="Rectangle 115" o:spid="_x0000_s1123" style="position:absolute;left:89202;width:83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" fillcolor="#d4d4d4" stroked="f"/>
                <v:line id="Line 116" o:spid="_x0000_s1124" style="position:absolute;visibility:visible;mso-wrap-style:square" from="359,3321" to="46981,3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" strokeweight="0"/>
                <v:rect id="Rectangle 117" o:spid="_x0000_s1125" style="position:absolute;left:359;top:3321;width:46622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" fillcolor="black" stroked="f"/>
                <v:line id="Line 118" o:spid="_x0000_s1126" style="position:absolute;visibility:visible;mso-wrap-style:square" from="49305,3321" to="89285,3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" strokeweight="0"/>
                <v:rect id="Rectangle 119" o:spid="_x0000_s1127" style="position:absolute;left:49305;top:3321;width:39980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" fillcolor="black" stroked="f"/>
                <v:line id="Line 120" o:spid="_x0000_s1128" style="position:absolute;visibility:visible;mso-wrap-style:square" from="277,13601" to="89202,136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" strokeweight="0"/>
                <v:line id="Line 122" o:spid="_x0000_s1129" style="position:absolute;visibility:visible;mso-wrap-style:square" from="359,16446" to="366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" strokecolor="#d4d4d4" strokeweight="0"/>
                <v:rect id="Rectangle 123" o:spid="_x0000_s1130" style="position:absolute;left:359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" fillcolor="#d4d4d4" stroked="f"/>
                <v:line id="Line 124" o:spid="_x0000_s1131" style="position:absolute;visibility:visible;mso-wrap-style:square" from="15377,16446" to="15384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" strokecolor="#d4d4d4" strokeweight="0"/>
                <v:rect id="Rectangle 125" o:spid="_x0000_s1132" style="position:absolute;left:15377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" fillcolor="#d4d4d4" stroked="f"/>
                <v:line id="Line 126" o:spid="_x0000_s1133" style="position:absolute;visibility:visible;mso-wrap-style:square" from="24083,16446" to="24089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" strokecolor="#d4d4d4" strokeweight="0"/>
                <v:rect id="Rectangle 127" o:spid="_x0000_s1134" style="position:absolute;left:24083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" fillcolor="#d4d4d4" stroked="f"/>
                <v:line id="Line 128" o:spid="_x0000_s1135" style="position:absolute;visibility:visible;mso-wrap-style:square" from="33792,16446" to="33799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" strokecolor="#d4d4d4" strokeweight="0"/>
                <v:rect id="Rectangle 129" o:spid="_x0000_s1136" style="position:absolute;left:33792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" fillcolor="#d4d4d4" stroked="f"/>
                <v:line id="Line 130" o:spid="_x0000_s1137" style="position:absolute;visibility:visible;mso-wrap-style:square" from="43495,16446" to="43501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" strokecolor="#d4d4d4" strokeweight="0"/>
                <v:rect id="Rectangle 131" o:spid="_x0000_s1138" style="position:absolute;left:43495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" fillcolor="#d4d4d4" stroked="f"/>
                <v:line id="Line 132" o:spid="_x0000_s1139" style="position:absolute;visibility:visible;mso-wrap-style:square" from="46899,16446" to="46905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" strokecolor="#d4d4d4" strokeweight="0"/>
                <v:rect id="Rectangle 133" o:spid="_x0000_s1140" style="position:absolute;left:46899;top:16446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" fillcolor="#d4d4d4" stroked="f"/>
                <v:line id="Line 134" o:spid="_x0000_s1141" style="position:absolute;visibility:visible;mso-wrap-style:square" from="49305,16446" to="49312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" strokecolor="#d4d4d4" strokeweight="0"/>
                <v:rect id="Rectangle 135" o:spid="_x0000_s1142" style="position:absolute;left:49305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" fillcolor="#d4d4d4" stroked="f"/>
                <v:line id="Line 136" o:spid="_x0000_s1143" style="position:absolute;visibility:visible;mso-wrap-style:square" from="65974,16446" to="65980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" strokecolor="#d4d4d4" strokeweight="0"/>
                <v:rect id="Rectangle 137" o:spid="_x0000_s1144" style="position:absolute;left:65974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" fillcolor="#d4d4d4" stroked="f"/>
                <v:line id="Line 138" o:spid="_x0000_s1145" style="position:absolute;visibility:visible;mso-wrap-style:square" from="75683,16446" to="75690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" strokecolor="#d4d4d4" strokeweight="0"/>
                <v:rect id="Rectangle 139" o:spid="_x0000_s1146" style="position:absolute;left:75683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" fillcolor="#d4d4d4" stroked="f"/>
                <v:line id="Line 140" o:spid="_x0000_s1147" style="position:absolute;visibility:visible;mso-wrap-style:square" from="85386,16446" to="85392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" strokecolor="#d4d4d4" strokeweight="0"/>
                <v:rect id="Rectangle 141" o:spid="_x0000_s1148" style="position:absolute;left:85386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" fillcolor="#d4d4d4" stroked="f"/>
                <v:line id="Line 142" o:spid="_x0000_s1149" style="position:absolute;visibility:visible;mso-wrap-style:square" from="89202,16446" to="89209,16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" strokecolor="#d4d4d4" strokeweight="0"/>
                <v:rect id="Rectangle 143" o:spid="_x0000_s1150" style="position:absolute;left:89202;top:16446;width:83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" fillcolor="#d4d4d4" stroked="f"/>
                <v:line id="Line 144" o:spid="_x0000_s1151" style="position:absolute;visibility:visible;mso-wrap-style:square" from="89285,0" to="89291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" strokecolor="#d4d4d4" strokeweight="0"/>
                <v:rect id="Rectangle 145" o:spid="_x0000_s1152" style="position:absolute;left:89285;width:82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" fillcolor="#d4d4d4" stroked="f"/>
                <v:line id="Line 146" o:spid="_x0000_s1153" style="position:absolute;visibility:visible;mso-wrap-style:square" from="89285,1663" to="89291,1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" strokecolor="#d4d4d4" strokeweight="0"/>
                <v:rect id="Rectangle 147" o:spid="_x0000_s1154" style="position:absolute;left:89285;top:1663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" fillcolor="#d4d4d4" stroked="f"/>
                <v:line id="Line 148" o:spid="_x0000_s1155" style="position:absolute;visibility:visible;mso-wrap-style:square" from="89285,3321" to="89291,3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" strokecolor="#d4d4d4" strokeweight="0"/>
                <v:rect id="Rectangle 149" o:spid="_x0000_s1156" style="position:absolute;left:89285;top:3321;width:82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" fillcolor="#d4d4d4" stroked="f"/>
                <v:line id="Line 150" o:spid="_x0000_s1157" style="position:absolute;visibility:visible;mso-wrap-style:square" from="89285,4984" to="89291,4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" strokecolor="#d4d4d4" strokeweight="0"/>
                <v:rect id="Rectangle 151" o:spid="_x0000_s1158" style="position:absolute;left:89285;top:4984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" fillcolor="#d4d4d4" stroked="f"/>
                <v:line id="Line 152" o:spid="_x0000_s1159" style="position:absolute;visibility:visible;mso-wrap-style:square" from="89285,6642" to="89291,6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" strokecolor="#d4d4d4" strokeweight="0"/>
                <v:rect id="Rectangle 153" o:spid="_x0000_s1160" style="position:absolute;left:89285;top:6642;width:82;height: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" fillcolor="#d4d4d4" stroked="f"/>
                <v:line id="Line 154" o:spid="_x0000_s1161" style="position:absolute;visibility:visible;mso-wrap-style:square" from="89285,8305" to="89291,8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" strokecolor="#d4d4d4" strokeweight="0"/>
                <v:rect id="Rectangle 155" o:spid="_x0000_s1162" style="position:absolute;left:89285;top:8305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" fillcolor="#d4d4d4" stroked="f"/>
                <v:line id="Line 156" o:spid="_x0000_s1163" style="position:absolute;visibility:visible;mso-wrap-style:square" from="89285,9969" to="89291,9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" strokecolor="#d4d4d4" strokeweight="0"/>
                <v:rect id="Rectangle 157" o:spid="_x0000_s1164" style="position:absolute;left:89285;top:9969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" fillcolor="#d4d4d4" stroked="f"/>
                <v:line id="Line 158" o:spid="_x0000_s1165" style="position:absolute;visibility:visible;mso-wrap-style:square" from="89285,11626" to="89291,11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" strokecolor="#d4d4d4" strokeweight="0"/>
                <v:rect id="Rectangle 159" o:spid="_x0000_s1166" style="position:absolute;left:89285;top:11626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" fillcolor="#d4d4d4" stroked="f"/>
                <v:line id="Line 160" o:spid="_x0000_s1167" style="position:absolute;visibility:visible;mso-wrap-style:square" from="89285,13290" to="89291,13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" strokecolor="#d4d4d4" strokeweight="0"/>
                <v:rect id="Rectangle 161" o:spid="_x0000_s1168" style="position:absolute;left:89285;top:13290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" fillcolor="#d4d4d4" stroked="f"/>
                <v:line id="Line 162" o:spid="_x0000_s1169" style="position:absolute;visibility:visible;mso-wrap-style:square" from="89285,16363" to="89291,163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" strokecolor="#d4d4d4" strokeweight="0"/>
                <v:rect id="Rectangle 163" o:spid="_x0000_s1170" style="position:absolute;left:89285;top:16363;width:82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" fillcolor="#d4d4d4" stroked="f"/>
              </v:group>
            </w:pict>
          </mc:Fallback>
        </mc:AlternateContent>
      </w:r>
    </w:p>
    <w:p w14:paraId="18290604" w14:textId="14054490" w:rsidR="0072043A" w:rsidRDefault="0072043A" w:rsidP="00C71E97">
      <w:pPr>
        <w:rPr>
          <w:b/>
          <w:bCs/>
          <w:lang w:val="en-US"/>
        </w:rPr>
      </w:pPr>
    </w:p>
    <w:p w14:paraId="2629F487" w14:textId="2DF1C117" w:rsidR="0072043A" w:rsidRDefault="004B192F" w:rsidP="00C71E97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442D9B" wp14:editId="218EAF72">
                <wp:simplePos x="0" y="0"/>
                <wp:positionH relativeFrom="margin">
                  <wp:posOffset>4295853</wp:posOffset>
                </wp:positionH>
                <wp:positionV relativeFrom="paragraph">
                  <wp:posOffset>243840</wp:posOffset>
                </wp:positionV>
                <wp:extent cx="367012" cy="270470"/>
                <wp:effectExtent l="0" t="0" r="16510" b="0"/>
                <wp:wrapNone/>
                <wp:docPr id="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7012" cy="270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9C45F5" w14:textId="5ADCA89A" w:rsidR="004B192F" w:rsidRDefault="004B192F" w:rsidP="004B192F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+1</w:t>
                            </w:r>
                            <w:r w:rsidR="00BA4E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°</w:t>
                            </w:r>
                            <w:r w:rsidR="00BA4E0D" w:rsidRPr="00EA78AC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lang w:val="en-US"/>
                              </w:rPr>
                              <w:t xml:space="preserve"> (*)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442D9B" id="Rectangle 28" o:spid="_x0000_s1171" style="position:absolute;margin-left:338.25pt;margin-top:19.2pt;width:28.9pt;height:21.3pt;z-index:2516623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" filled="f" stroked="f">
                <v:textbox style="mso-fit-shape-to-text:t" inset="0,0,0,0">
                  <w:txbxContent>
                    <w:p w14:paraId="379C45F5" w14:textId="5ADCA89A" w:rsidR="004B192F" w:rsidRDefault="004B192F" w:rsidP="004B192F"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:lang w:val="en-US"/>
                        </w:rPr>
                        <w:t>+1</w:t>
                      </w:r>
                      <w:r w:rsidR="00BA4E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:lang w:val="en-US"/>
                        </w:rPr>
                        <w:t>°</w:t>
                      </w:r>
                      <w:r w:rsidR="00BA4E0D" w:rsidRPr="00EA78AC">
                        <w:rPr>
                          <w:rFonts w:ascii="Times New Roman" w:hAnsi="Times New Roman" w:cs="Times New Roman"/>
                          <w:color w:val="000000"/>
                          <w:kern w:val="0"/>
                          <w:lang w:val="en-US"/>
                        </w:rPr>
                        <w:t xml:space="preserve"> (*)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A19A65" w14:textId="7B733563" w:rsidR="0072043A" w:rsidRDefault="004B192F" w:rsidP="00C71E97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4B8D78" wp14:editId="316F192A">
                <wp:simplePos x="0" y="0"/>
                <wp:positionH relativeFrom="margin">
                  <wp:posOffset>4298785</wp:posOffset>
                </wp:positionH>
                <wp:positionV relativeFrom="paragraph">
                  <wp:posOffset>90709</wp:posOffset>
                </wp:positionV>
                <wp:extent cx="518160" cy="270470"/>
                <wp:effectExtent l="0" t="0" r="15240" b="0"/>
                <wp:wrapNone/>
                <wp:docPr id="192015354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270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02F041" w14:textId="02F3DAA6" w:rsidR="004B192F" w:rsidRDefault="004B192F" w:rsidP="004B192F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+4</w:t>
                            </w:r>
                            <w:r w:rsidR="00BA4E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°</w:t>
                            </w:r>
                            <w:r w:rsidR="00BA4E0D" w:rsidRPr="00EA78AC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lang w:val="en-US"/>
                              </w:rPr>
                              <w:t xml:space="preserve"> (*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24B8D78" id="Rectangle 37" o:spid="_x0000_s1172" style="position:absolute;margin-left:338.5pt;margin-top:7.15pt;width:40.8pt;height:21.3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" filled="f" stroked="f">
                <v:textbox style="mso-fit-shape-to-text:t" inset="0,0,0,0">
                  <w:txbxContent>
                    <w:p w14:paraId="7902F041" w14:textId="02F3DAA6" w:rsidR="004B192F" w:rsidRDefault="004B192F" w:rsidP="004B192F"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:lang w:val="en-US"/>
                        </w:rPr>
                        <w:t>+4</w:t>
                      </w:r>
                      <w:r w:rsidR="00BA4E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:lang w:val="en-US"/>
                        </w:rPr>
                        <w:t>°</w:t>
                      </w:r>
                      <w:r w:rsidR="00BA4E0D" w:rsidRPr="00EA78AC">
                        <w:rPr>
                          <w:rFonts w:ascii="Times New Roman" w:hAnsi="Times New Roman" w:cs="Times New Roman"/>
                          <w:color w:val="000000"/>
                          <w:kern w:val="0"/>
                          <w:lang w:val="en-US"/>
                        </w:rPr>
                        <w:t xml:space="preserve"> (*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2E84AD1" w14:textId="186E9F4A" w:rsidR="0072043A" w:rsidRDefault="0072043A" w:rsidP="00C71E97">
      <w:pPr>
        <w:rPr>
          <w:b/>
          <w:bCs/>
          <w:lang w:val="en-US"/>
        </w:rPr>
      </w:pPr>
    </w:p>
    <w:p w14:paraId="6D89D104" w14:textId="1E5D46D6" w:rsidR="0072043A" w:rsidRDefault="0072043A" w:rsidP="00C71E97">
      <w:pPr>
        <w:rPr>
          <w:b/>
          <w:bCs/>
          <w:lang w:val="en-US"/>
        </w:rPr>
      </w:pPr>
    </w:p>
    <w:sectPr w:rsidR="0072043A" w:rsidSect="003C00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011"/>
    <w:rsid w:val="00137580"/>
    <w:rsid w:val="00271E4E"/>
    <w:rsid w:val="00276B25"/>
    <w:rsid w:val="0037210E"/>
    <w:rsid w:val="003C00DF"/>
    <w:rsid w:val="00420C53"/>
    <w:rsid w:val="004B192F"/>
    <w:rsid w:val="00553011"/>
    <w:rsid w:val="00620319"/>
    <w:rsid w:val="0072043A"/>
    <w:rsid w:val="007233F4"/>
    <w:rsid w:val="007B4B75"/>
    <w:rsid w:val="00802D6F"/>
    <w:rsid w:val="00A73788"/>
    <w:rsid w:val="00AF62A7"/>
    <w:rsid w:val="00B11B51"/>
    <w:rsid w:val="00B575A3"/>
    <w:rsid w:val="00BA4E0D"/>
    <w:rsid w:val="00BF2D10"/>
    <w:rsid w:val="00C146E0"/>
    <w:rsid w:val="00C50E50"/>
    <w:rsid w:val="00C71E97"/>
    <w:rsid w:val="00CA10D2"/>
    <w:rsid w:val="00DA6EFA"/>
    <w:rsid w:val="00DE4DB5"/>
    <w:rsid w:val="00DF7F26"/>
    <w:rsid w:val="00E334DF"/>
    <w:rsid w:val="00E424DC"/>
    <w:rsid w:val="00E62FDB"/>
    <w:rsid w:val="00EC62DE"/>
    <w:rsid w:val="00F449DC"/>
    <w:rsid w:val="00F626ED"/>
    <w:rsid w:val="00FA2EBD"/>
    <w:rsid w:val="00FE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ED7F2"/>
  <w15:chartTrackingRefBased/>
  <w15:docId w15:val="{756C6BB8-36DD-4397-8A45-4B300187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53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53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530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530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530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530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530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530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530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530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530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530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530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530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530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530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530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530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530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53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530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53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530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530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5301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530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530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530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53011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204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04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04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04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043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4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4B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87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olas</dc:creator>
  <cp:keywords/>
  <dc:description/>
  <cp:lastModifiedBy>Caroline Colas</cp:lastModifiedBy>
  <cp:revision>2</cp:revision>
  <cp:lastPrinted>2024-07-05T17:05:00Z</cp:lastPrinted>
  <dcterms:created xsi:type="dcterms:W3CDTF">2024-09-01T19:07:00Z</dcterms:created>
  <dcterms:modified xsi:type="dcterms:W3CDTF">2024-09-01T19:07:00Z</dcterms:modified>
</cp:coreProperties>
</file>